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page" w:tblpX="1981" w:tblpY="534"/>
        <w:tblW w:w="13541" w:type="dxa"/>
        <w:tbl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  <w:insideH w:val="single" w:sz="4" w:space="0" w:color="D9D9D9"/>
          <w:insideV w:val="single" w:sz="4" w:space="0" w:color="D9D9D9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992"/>
        <w:gridCol w:w="914"/>
        <w:gridCol w:w="925"/>
        <w:gridCol w:w="850"/>
        <w:gridCol w:w="1134"/>
        <w:gridCol w:w="992"/>
        <w:gridCol w:w="993"/>
        <w:gridCol w:w="1134"/>
        <w:gridCol w:w="1701"/>
        <w:gridCol w:w="1423"/>
        <w:gridCol w:w="1491"/>
      </w:tblGrid>
      <w:tr w:rsidR="00CA55C6" w:rsidRPr="00BC4D23" w:rsidTr="00F82B76">
        <w:trPr>
          <w:trHeight w:val="558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Hospital numb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Hospital size (n)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University hospital</w:t>
            </w:r>
            <w:r w:rsidRPr="00BC4D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  <w:t>a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Mean age (sd)</w:t>
            </w:r>
          </w:p>
        </w:tc>
        <w:tc>
          <w:tcPr>
            <w:tcW w:w="850" w:type="dxa"/>
            <w:vAlign w:val="center"/>
          </w:tcPr>
          <w:p w:rsidR="00CA55C6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Gender: male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82B76" w:rsidRDefault="00F82B7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ASA ≥ 3 (% )</w:t>
            </w:r>
          </w:p>
        </w:tc>
        <w:tc>
          <w:tcPr>
            <w:tcW w:w="992" w:type="dxa"/>
            <w:vAlign w:val="center"/>
          </w:tcPr>
          <w:p w:rsidR="00CA55C6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  <w:p w:rsidR="00CA55C6" w:rsidRPr="00BC4D23" w:rsidRDefault="00F82B7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C</w:t>
            </w:r>
            <w:r w:rsidR="00CA55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CI</w:t>
            </w:r>
            <w:r w:rsidR="00CA55C6" w:rsidRPr="00BC4D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 ≥ </w:t>
            </w:r>
            <w:r w:rsidR="00CA55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93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Colon cancer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Tumor </w:t>
            </w:r>
          </w:p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tage IV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Neoadjuvant </w:t>
            </w:r>
            <w:r w:rsidR="007B64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ystemic</w:t>
            </w:r>
            <w:r w:rsidR="008377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treatment (%)</w:t>
            </w:r>
          </w:p>
        </w:tc>
        <w:tc>
          <w:tcPr>
            <w:tcW w:w="1423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Laparoscopic approach (%)</w:t>
            </w:r>
          </w:p>
        </w:tc>
        <w:tc>
          <w:tcPr>
            <w:tcW w:w="1491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evere complications (%)</w:t>
            </w:r>
          </w:p>
        </w:tc>
      </w:tr>
      <w:tr w:rsidR="00CA55C6" w:rsidRPr="00BC4D23" w:rsidTr="00F82B76">
        <w:trPr>
          <w:trHeight w:val="23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CA55C6" w:rsidRPr="00BC4D23" w:rsidRDefault="00BA7BD2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9 (4)</w:t>
            </w:r>
          </w:p>
        </w:tc>
        <w:tc>
          <w:tcPr>
            <w:tcW w:w="850" w:type="dxa"/>
            <w:vAlign w:val="center"/>
          </w:tcPr>
          <w:p w:rsidR="00BA7BD2" w:rsidRDefault="00BA7BD2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:rsidR="00CA55C6" w:rsidRPr="00BC4D23" w:rsidRDefault="00BA7BD2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 (50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 (29%)</w:t>
            </w:r>
          </w:p>
        </w:tc>
        <w:tc>
          <w:tcPr>
            <w:tcW w:w="992" w:type="dxa"/>
            <w:vAlign w:val="center"/>
          </w:tcPr>
          <w:p w:rsidR="00CA55C6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:rsidR="00BA7BD2" w:rsidRPr="00BC4D23" w:rsidRDefault="00BA7BD2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 (21%)</w:t>
            </w:r>
          </w:p>
        </w:tc>
        <w:tc>
          <w:tcPr>
            <w:tcW w:w="993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 (5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 (1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55C6" w:rsidRPr="00BC4D23" w:rsidRDefault="00BA7BD2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 (21%)</w:t>
            </w:r>
          </w:p>
        </w:tc>
        <w:tc>
          <w:tcPr>
            <w:tcW w:w="1423" w:type="dxa"/>
            <w:vAlign w:val="center"/>
          </w:tcPr>
          <w:p w:rsidR="00CA55C6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:rsidR="00BA7BD2" w:rsidRPr="00BC4D23" w:rsidRDefault="00BA7BD2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(86%)</w:t>
            </w:r>
          </w:p>
        </w:tc>
        <w:tc>
          <w:tcPr>
            <w:tcW w:w="1491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 (29%)</w:t>
            </w:r>
          </w:p>
        </w:tc>
      </w:tr>
      <w:tr w:rsidR="00CA55C6" w:rsidRPr="00BC4D23" w:rsidTr="00F82B76">
        <w:trPr>
          <w:trHeight w:val="29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CA55C6" w:rsidRPr="00BC4D23" w:rsidRDefault="0005610F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9 (4)</w:t>
            </w:r>
          </w:p>
        </w:tc>
        <w:tc>
          <w:tcPr>
            <w:tcW w:w="850" w:type="dxa"/>
            <w:vAlign w:val="center"/>
          </w:tcPr>
          <w:p w:rsidR="00CA55C6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:rsidR="0005610F" w:rsidRPr="00BC4D23" w:rsidRDefault="0005610F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 (7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5 (56%)</w:t>
            </w:r>
          </w:p>
        </w:tc>
        <w:tc>
          <w:tcPr>
            <w:tcW w:w="992" w:type="dxa"/>
            <w:vAlign w:val="center"/>
          </w:tcPr>
          <w:p w:rsidR="00CA55C6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:rsidR="0005610F" w:rsidRPr="00BC4D23" w:rsidRDefault="0005610F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 (26%)</w:t>
            </w:r>
          </w:p>
        </w:tc>
        <w:tc>
          <w:tcPr>
            <w:tcW w:w="993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5 (5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 (2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55C6" w:rsidRPr="00BC4D23" w:rsidRDefault="0005610F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 (7%)</w:t>
            </w:r>
          </w:p>
        </w:tc>
        <w:tc>
          <w:tcPr>
            <w:tcW w:w="1423" w:type="dxa"/>
            <w:vAlign w:val="center"/>
          </w:tcPr>
          <w:p w:rsidR="00CA55C6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:rsidR="0005610F" w:rsidRPr="00BC4D23" w:rsidRDefault="0005610F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 (48%)</w:t>
            </w:r>
          </w:p>
        </w:tc>
        <w:tc>
          <w:tcPr>
            <w:tcW w:w="1491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 (30%)</w:t>
            </w:r>
          </w:p>
        </w:tc>
      </w:tr>
      <w:tr w:rsidR="00CA55C6" w:rsidRPr="00BC4D23" w:rsidTr="00F82B76">
        <w:trPr>
          <w:trHeight w:val="29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CA55C6" w:rsidRPr="00BC4D23" w:rsidRDefault="0005610F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9 (3)</w:t>
            </w:r>
          </w:p>
        </w:tc>
        <w:tc>
          <w:tcPr>
            <w:tcW w:w="850" w:type="dxa"/>
            <w:vAlign w:val="center"/>
          </w:tcPr>
          <w:p w:rsidR="00CA55C6" w:rsidRPr="00BC4D23" w:rsidRDefault="0005610F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 (6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 (45%)</w:t>
            </w:r>
          </w:p>
        </w:tc>
        <w:tc>
          <w:tcPr>
            <w:tcW w:w="992" w:type="dxa"/>
            <w:vAlign w:val="center"/>
          </w:tcPr>
          <w:p w:rsidR="00CA55C6" w:rsidRPr="00BC4D23" w:rsidRDefault="0005610F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 (36%)</w:t>
            </w:r>
          </w:p>
        </w:tc>
        <w:tc>
          <w:tcPr>
            <w:tcW w:w="993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7 (5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 (2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55C6" w:rsidRPr="00BC4D23" w:rsidRDefault="0005610F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 (26%)</w:t>
            </w:r>
          </w:p>
        </w:tc>
        <w:tc>
          <w:tcPr>
            <w:tcW w:w="1423" w:type="dxa"/>
            <w:vAlign w:val="center"/>
          </w:tcPr>
          <w:p w:rsidR="00CA55C6" w:rsidRPr="00BC4D23" w:rsidRDefault="007B64B5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 (42%)</w:t>
            </w:r>
          </w:p>
        </w:tc>
        <w:tc>
          <w:tcPr>
            <w:tcW w:w="1491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 (39%)</w:t>
            </w:r>
          </w:p>
        </w:tc>
      </w:tr>
      <w:tr w:rsidR="00CA55C6" w:rsidRPr="00BC4D23" w:rsidTr="00F82B76">
        <w:trPr>
          <w:trHeight w:val="29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CA55C6" w:rsidRPr="00BC4D23" w:rsidRDefault="007B64B5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9 (4)</w:t>
            </w:r>
          </w:p>
        </w:tc>
        <w:tc>
          <w:tcPr>
            <w:tcW w:w="850" w:type="dxa"/>
            <w:vAlign w:val="center"/>
          </w:tcPr>
          <w:p w:rsidR="00CA55C6" w:rsidRPr="00BC4D23" w:rsidRDefault="007B64B5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2 (63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 (29%)</w:t>
            </w:r>
          </w:p>
        </w:tc>
        <w:tc>
          <w:tcPr>
            <w:tcW w:w="992" w:type="dxa"/>
            <w:vAlign w:val="center"/>
          </w:tcPr>
          <w:p w:rsidR="00CA55C6" w:rsidRPr="00BC4D23" w:rsidRDefault="007B64B5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 (26%)</w:t>
            </w:r>
          </w:p>
        </w:tc>
        <w:tc>
          <w:tcPr>
            <w:tcW w:w="993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1 (60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 (9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55C6" w:rsidRPr="00BC4D23" w:rsidRDefault="007B64B5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 (3%)</w:t>
            </w:r>
          </w:p>
        </w:tc>
        <w:tc>
          <w:tcPr>
            <w:tcW w:w="1423" w:type="dxa"/>
            <w:vAlign w:val="center"/>
          </w:tcPr>
          <w:p w:rsidR="00CA55C6" w:rsidRPr="00BC4D23" w:rsidRDefault="007B64B5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2 (91%)</w:t>
            </w:r>
          </w:p>
        </w:tc>
        <w:tc>
          <w:tcPr>
            <w:tcW w:w="1491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 (23%)</w:t>
            </w:r>
          </w:p>
        </w:tc>
      </w:tr>
      <w:tr w:rsidR="00CA55C6" w:rsidRPr="00BC4D23" w:rsidTr="00F82B76">
        <w:trPr>
          <w:trHeight w:val="29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CA55C6" w:rsidRPr="00BC4D23" w:rsidRDefault="007B64B5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8 (4)</w:t>
            </w:r>
          </w:p>
        </w:tc>
        <w:tc>
          <w:tcPr>
            <w:tcW w:w="850" w:type="dxa"/>
            <w:vAlign w:val="center"/>
          </w:tcPr>
          <w:p w:rsidR="007B64B5" w:rsidRPr="00BC4D23" w:rsidRDefault="007B64B5" w:rsidP="007B6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2 (5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5 (37%)</w:t>
            </w:r>
          </w:p>
        </w:tc>
        <w:tc>
          <w:tcPr>
            <w:tcW w:w="992" w:type="dxa"/>
            <w:vAlign w:val="center"/>
          </w:tcPr>
          <w:p w:rsidR="00CA55C6" w:rsidRPr="00BC4D23" w:rsidRDefault="007B64B5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7 (42%)</w:t>
            </w:r>
          </w:p>
        </w:tc>
        <w:tc>
          <w:tcPr>
            <w:tcW w:w="993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9 (7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 (7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55C6" w:rsidRPr="00BC4D23" w:rsidRDefault="007B64B5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 (7%)</w:t>
            </w:r>
          </w:p>
        </w:tc>
        <w:tc>
          <w:tcPr>
            <w:tcW w:w="1423" w:type="dxa"/>
            <w:vAlign w:val="center"/>
          </w:tcPr>
          <w:p w:rsidR="00CA55C6" w:rsidRPr="00BC4D23" w:rsidRDefault="007B64B5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7 (90%)</w:t>
            </w:r>
          </w:p>
        </w:tc>
        <w:tc>
          <w:tcPr>
            <w:tcW w:w="1491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 (22%)</w:t>
            </w:r>
          </w:p>
        </w:tc>
      </w:tr>
      <w:tr w:rsidR="00CA55C6" w:rsidRPr="00BC4D23" w:rsidTr="00F82B76">
        <w:trPr>
          <w:trHeight w:val="29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CA55C6" w:rsidRPr="00BC4D23" w:rsidRDefault="003A1D6D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8 (3)</w:t>
            </w:r>
          </w:p>
        </w:tc>
        <w:tc>
          <w:tcPr>
            <w:tcW w:w="850" w:type="dxa"/>
            <w:vAlign w:val="center"/>
          </w:tcPr>
          <w:p w:rsidR="00CA55C6" w:rsidRPr="00BC4D23" w:rsidRDefault="003A1D6D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2 (5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4 (59%)</w:t>
            </w:r>
          </w:p>
        </w:tc>
        <w:tc>
          <w:tcPr>
            <w:tcW w:w="992" w:type="dxa"/>
            <w:vAlign w:val="center"/>
          </w:tcPr>
          <w:p w:rsidR="00CA55C6" w:rsidRPr="00BC4D23" w:rsidRDefault="003A1D6D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8 (44%)</w:t>
            </w:r>
          </w:p>
        </w:tc>
        <w:tc>
          <w:tcPr>
            <w:tcW w:w="993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0 (73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 (5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55C6" w:rsidRPr="00BC4D23" w:rsidRDefault="003A1D6D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 (2%)</w:t>
            </w:r>
          </w:p>
        </w:tc>
        <w:tc>
          <w:tcPr>
            <w:tcW w:w="1423" w:type="dxa"/>
            <w:vAlign w:val="center"/>
          </w:tcPr>
          <w:p w:rsidR="00CA55C6" w:rsidRPr="00BC4D23" w:rsidRDefault="003A1D6D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6 (88%)</w:t>
            </w:r>
          </w:p>
        </w:tc>
        <w:tc>
          <w:tcPr>
            <w:tcW w:w="1491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 (20%)</w:t>
            </w:r>
          </w:p>
        </w:tc>
      </w:tr>
      <w:tr w:rsidR="00CA55C6" w:rsidRPr="00BC4D23" w:rsidTr="00F82B76">
        <w:trPr>
          <w:trHeight w:val="29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6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CA55C6" w:rsidRPr="00BC4D23" w:rsidRDefault="003A1D6D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0 (5)</w:t>
            </w:r>
          </w:p>
        </w:tc>
        <w:tc>
          <w:tcPr>
            <w:tcW w:w="850" w:type="dxa"/>
            <w:vAlign w:val="center"/>
          </w:tcPr>
          <w:p w:rsidR="00CA55C6" w:rsidRPr="00BC4D23" w:rsidRDefault="003A1D6D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1 (4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 (15%)</w:t>
            </w:r>
          </w:p>
        </w:tc>
        <w:tc>
          <w:tcPr>
            <w:tcW w:w="992" w:type="dxa"/>
            <w:vAlign w:val="center"/>
          </w:tcPr>
          <w:p w:rsidR="00CA55C6" w:rsidRPr="00BC4D23" w:rsidRDefault="003A1D6D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 (24%)</w:t>
            </w:r>
          </w:p>
        </w:tc>
        <w:tc>
          <w:tcPr>
            <w:tcW w:w="993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2 (70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 (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55C6" w:rsidRPr="00BC4D23" w:rsidRDefault="003A1D6D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 (2%)</w:t>
            </w:r>
          </w:p>
        </w:tc>
        <w:tc>
          <w:tcPr>
            <w:tcW w:w="1423" w:type="dxa"/>
            <w:vAlign w:val="center"/>
          </w:tcPr>
          <w:p w:rsidR="00CA55C6" w:rsidRPr="00BC4D23" w:rsidRDefault="003A1D6D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9 (85%)</w:t>
            </w:r>
          </w:p>
        </w:tc>
        <w:tc>
          <w:tcPr>
            <w:tcW w:w="1491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5 (33%)</w:t>
            </w:r>
          </w:p>
        </w:tc>
      </w:tr>
      <w:tr w:rsidR="00CA55C6" w:rsidRPr="00BC4D23" w:rsidTr="00F82B76">
        <w:trPr>
          <w:trHeight w:val="29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4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CA55C6" w:rsidRPr="00BC4D23" w:rsidRDefault="003A1D6D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9 (5)</w:t>
            </w:r>
          </w:p>
        </w:tc>
        <w:tc>
          <w:tcPr>
            <w:tcW w:w="850" w:type="dxa"/>
            <w:vAlign w:val="center"/>
          </w:tcPr>
          <w:p w:rsidR="00CA55C6" w:rsidRPr="00BC4D23" w:rsidRDefault="003A1D6D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2 (50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9 (45%)</w:t>
            </w:r>
          </w:p>
        </w:tc>
        <w:tc>
          <w:tcPr>
            <w:tcW w:w="992" w:type="dxa"/>
            <w:vAlign w:val="center"/>
          </w:tcPr>
          <w:p w:rsidR="00CA55C6" w:rsidRPr="00BC4D23" w:rsidRDefault="003A1D6D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7 (27%)</w:t>
            </w:r>
          </w:p>
        </w:tc>
        <w:tc>
          <w:tcPr>
            <w:tcW w:w="993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7 (73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 (8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55C6" w:rsidRPr="00BC4D23" w:rsidRDefault="003A1D6D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 (3%)</w:t>
            </w:r>
          </w:p>
        </w:tc>
        <w:tc>
          <w:tcPr>
            <w:tcW w:w="1423" w:type="dxa"/>
            <w:vAlign w:val="center"/>
          </w:tcPr>
          <w:p w:rsidR="00CA55C6" w:rsidRPr="00BC4D23" w:rsidRDefault="003A1D6D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9 (93%)</w:t>
            </w:r>
          </w:p>
        </w:tc>
        <w:tc>
          <w:tcPr>
            <w:tcW w:w="1491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6 (41%)</w:t>
            </w:r>
          </w:p>
        </w:tc>
      </w:tr>
      <w:tr w:rsidR="00CA55C6" w:rsidRPr="00BC4D23" w:rsidTr="00F82B76">
        <w:trPr>
          <w:trHeight w:val="29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0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CA55C6" w:rsidRPr="00BC4D23" w:rsidRDefault="003A1D6D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0 (4)</w:t>
            </w:r>
          </w:p>
        </w:tc>
        <w:tc>
          <w:tcPr>
            <w:tcW w:w="850" w:type="dxa"/>
            <w:vAlign w:val="center"/>
          </w:tcPr>
          <w:p w:rsidR="00CA55C6" w:rsidRPr="00BC4D23" w:rsidRDefault="0009168F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7 (53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9 (70%)</w:t>
            </w:r>
          </w:p>
        </w:tc>
        <w:tc>
          <w:tcPr>
            <w:tcW w:w="992" w:type="dxa"/>
            <w:vAlign w:val="center"/>
          </w:tcPr>
          <w:p w:rsidR="00CA55C6" w:rsidRPr="00BC4D23" w:rsidRDefault="0009168F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 (29%)</w:t>
            </w:r>
          </w:p>
        </w:tc>
        <w:tc>
          <w:tcPr>
            <w:tcW w:w="993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6 (6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 (9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55C6" w:rsidRPr="00BC4D23" w:rsidRDefault="0009168F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 (9%)</w:t>
            </w:r>
          </w:p>
        </w:tc>
        <w:tc>
          <w:tcPr>
            <w:tcW w:w="1423" w:type="dxa"/>
            <w:vAlign w:val="center"/>
          </w:tcPr>
          <w:p w:rsidR="00CA55C6" w:rsidRPr="00BC4D23" w:rsidRDefault="0009168F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4 (92%)</w:t>
            </w:r>
          </w:p>
        </w:tc>
        <w:tc>
          <w:tcPr>
            <w:tcW w:w="1491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8 (26%)</w:t>
            </w:r>
          </w:p>
        </w:tc>
      </w:tr>
      <w:tr w:rsidR="00CA55C6" w:rsidRPr="00BC4D23" w:rsidTr="00F82B76">
        <w:trPr>
          <w:trHeight w:val="29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8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CA55C6" w:rsidRPr="00BC4D23" w:rsidRDefault="0009168F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0 (5)</w:t>
            </w:r>
          </w:p>
        </w:tc>
        <w:tc>
          <w:tcPr>
            <w:tcW w:w="850" w:type="dxa"/>
            <w:vAlign w:val="center"/>
          </w:tcPr>
          <w:p w:rsidR="00CA55C6" w:rsidRPr="00BC4D23" w:rsidRDefault="0009168F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3 (49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3 (38%)</w:t>
            </w:r>
          </w:p>
        </w:tc>
        <w:tc>
          <w:tcPr>
            <w:tcW w:w="992" w:type="dxa"/>
            <w:vAlign w:val="center"/>
          </w:tcPr>
          <w:p w:rsidR="00CA55C6" w:rsidRPr="00BC4D23" w:rsidRDefault="0009168F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4 (27%)</w:t>
            </w:r>
          </w:p>
        </w:tc>
        <w:tc>
          <w:tcPr>
            <w:tcW w:w="993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4 (6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 (5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55C6" w:rsidRPr="00BC4D23" w:rsidRDefault="0009168F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 (6%)</w:t>
            </w:r>
          </w:p>
        </w:tc>
        <w:tc>
          <w:tcPr>
            <w:tcW w:w="1423" w:type="dxa"/>
            <w:vAlign w:val="center"/>
          </w:tcPr>
          <w:p w:rsidR="00CA55C6" w:rsidRPr="00BC4D23" w:rsidRDefault="0009168F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8 (100%)</w:t>
            </w:r>
          </w:p>
        </w:tc>
        <w:tc>
          <w:tcPr>
            <w:tcW w:w="1491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4 (27%)</w:t>
            </w:r>
          </w:p>
        </w:tc>
      </w:tr>
      <w:tr w:rsidR="00CA55C6" w:rsidRPr="00BC4D23" w:rsidTr="00F82B76">
        <w:trPr>
          <w:trHeight w:val="29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8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CA55C6" w:rsidRPr="00BC4D23" w:rsidRDefault="0094111E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1 (4)</w:t>
            </w:r>
          </w:p>
        </w:tc>
        <w:tc>
          <w:tcPr>
            <w:tcW w:w="850" w:type="dxa"/>
            <w:vAlign w:val="center"/>
          </w:tcPr>
          <w:p w:rsidR="00CA55C6" w:rsidRPr="00BC4D23" w:rsidRDefault="0094111E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0 (5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5 (36%)</w:t>
            </w:r>
          </w:p>
        </w:tc>
        <w:tc>
          <w:tcPr>
            <w:tcW w:w="992" w:type="dxa"/>
            <w:vAlign w:val="center"/>
          </w:tcPr>
          <w:p w:rsidR="00CA55C6" w:rsidRPr="00BC4D23" w:rsidRDefault="0094111E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9 (50%)</w:t>
            </w:r>
          </w:p>
        </w:tc>
        <w:tc>
          <w:tcPr>
            <w:tcW w:w="993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4 (7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 (1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55C6" w:rsidRPr="00BC4D23" w:rsidRDefault="0094111E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 (2%)</w:t>
            </w:r>
          </w:p>
        </w:tc>
        <w:tc>
          <w:tcPr>
            <w:tcW w:w="1423" w:type="dxa"/>
            <w:vAlign w:val="center"/>
          </w:tcPr>
          <w:p w:rsidR="00CA55C6" w:rsidRPr="00BC4D23" w:rsidRDefault="0094111E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5 (87%)</w:t>
            </w:r>
          </w:p>
        </w:tc>
        <w:tc>
          <w:tcPr>
            <w:tcW w:w="1491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 (20%)</w:t>
            </w:r>
          </w:p>
        </w:tc>
      </w:tr>
      <w:tr w:rsidR="00CA55C6" w:rsidRPr="00BC4D23" w:rsidTr="00F82B76">
        <w:trPr>
          <w:trHeight w:val="29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9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CA55C6" w:rsidRPr="00BC4D23" w:rsidRDefault="0094111E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0 (4)</w:t>
            </w:r>
          </w:p>
        </w:tc>
        <w:tc>
          <w:tcPr>
            <w:tcW w:w="850" w:type="dxa"/>
            <w:vAlign w:val="center"/>
          </w:tcPr>
          <w:p w:rsidR="00CA55C6" w:rsidRPr="00BC4D23" w:rsidRDefault="0094111E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4 (5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9 (39%)</w:t>
            </w:r>
          </w:p>
        </w:tc>
        <w:tc>
          <w:tcPr>
            <w:tcW w:w="992" w:type="dxa"/>
            <w:vAlign w:val="center"/>
          </w:tcPr>
          <w:p w:rsidR="00CA55C6" w:rsidRPr="00BC4D23" w:rsidRDefault="0094111E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9 (29%)</w:t>
            </w:r>
          </w:p>
        </w:tc>
        <w:tc>
          <w:tcPr>
            <w:tcW w:w="993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0 (7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 (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55C6" w:rsidRPr="00BC4D23" w:rsidRDefault="0094111E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 (7%)</w:t>
            </w:r>
          </w:p>
        </w:tc>
        <w:tc>
          <w:tcPr>
            <w:tcW w:w="1423" w:type="dxa"/>
            <w:vAlign w:val="center"/>
          </w:tcPr>
          <w:p w:rsidR="00CA55C6" w:rsidRPr="00BC4D23" w:rsidRDefault="0094111E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6 (87%)</w:t>
            </w:r>
          </w:p>
        </w:tc>
        <w:tc>
          <w:tcPr>
            <w:tcW w:w="1491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 (20%)</w:t>
            </w:r>
          </w:p>
        </w:tc>
      </w:tr>
      <w:tr w:rsidR="00CA55C6" w:rsidRPr="00BC4D23" w:rsidTr="00F82B76">
        <w:trPr>
          <w:trHeight w:val="29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7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CA55C6" w:rsidRPr="00BC4D23" w:rsidRDefault="00043F64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1 (5)</w:t>
            </w:r>
          </w:p>
        </w:tc>
        <w:tc>
          <w:tcPr>
            <w:tcW w:w="850" w:type="dxa"/>
            <w:vAlign w:val="center"/>
          </w:tcPr>
          <w:p w:rsidR="00CA55C6" w:rsidRPr="00BC4D23" w:rsidRDefault="00043F64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9 (5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6 (52%)</w:t>
            </w:r>
          </w:p>
        </w:tc>
        <w:tc>
          <w:tcPr>
            <w:tcW w:w="992" w:type="dxa"/>
            <w:vAlign w:val="center"/>
          </w:tcPr>
          <w:p w:rsidR="00CA55C6" w:rsidRPr="00BC4D23" w:rsidRDefault="00043F64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6 (34%)</w:t>
            </w:r>
          </w:p>
        </w:tc>
        <w:tc>
          <w:tcPr>
            <w:tcW w:w="993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1 (7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 (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55C6" w:rsidRPr="00BC4D23" w:rsidRDefault="00043F64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 (1%)</w:t>
            </w:r>
          </w:p>
        </w:tc>
        <w:tc>
          <w:tcPr>
            <w:tcW w:w="1423" w:type="dxa"/>
            <w:vAlign w:val="center"/>
          </w:tcPr>
          <w:p w:rsidR="00CA55C6" w:rsidRPr="00BC4D23" w:rsidRDefault="00043F64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5 (79%)</w:t>
            </w:r>
          </w:p>
        </w:tc>
        <w:tc>
          <w:tcPr>
            <w:tcW w:w="1491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2 (21%)</w:t>
            </w:r>
          </w:p>
        </w:tc>
      </w:tr>
      <w:tr w:rsidR="00CA55C6" w:rsidRPr="00BC4D23" w:rsidTr="00F82B76">
        <w:trPr>
          <w:trHeight w:val="29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CA55C6" w:rsidRPr="00BC4D23" w:rsidRDefault="00043F64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9 (4)</w:t>
            </w:r>
          </w:p>
        </w:tc>
        <w:tc>
          <w:tcPr>
            <w:tcW w:w="850" w:type="dxa"/>
            <w:vAlign w:val="center"/>
          </w:tcPr>
          <w:p w:rsidR="00CA55C6" w:rsidRPr="00BC4D23" w:rsidRDefault="00043F64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5 (5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9 (44%)</w:t>
            </w:r>
          </w:p>
        </w:tc>
        <w:tc>
          <w:tcPr>
            <w:tcW w:w="992" w:type="dxa"/>
            <w:vAlign w:val="center"/>
          </w:tcPr>
          <w:p w:rsidR="00CA55C6" w:rsidRPr="00BC4D23" w:rsidRDefault="00043F64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7 (33%)</w:t>
            </w:r>
          </w:p>
        </w:tc>
        <w:tc>
          <w:tcPr>
            <w:tcW w:w="993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0 (80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 (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55C6" w:rsidRPr="00BC4D23" w:rsidRDefault="00043F64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 (5%)</w:t>
            </w:r>
          </w:p>
        </w:tc>
        <w:tc>
          <w:tcPr>
            <w:tcW w:w="1423" w:type="dxa"/>
            <w:vAlign w:val="center"/>
          </w:tcPr>
          <w:p w:rsidR="00CA55C6" w:rsidRPr="00BC4D23" w:rsidRDefault="00043F64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9 (97%)</w:t>
            </w:r>
          </w:p>
        </w:tc>
        <w:tc>
          <w:tcPr>
            <w:tcW w:w="1491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 (18%)</w:t>
            </w:r>
          </w:p>
        </w:tc>
      </w:tr>
      <w:tr w:rsidR="00CA55C6" w:rsidRPr="00BC4D23" w:rsidTr="00F82B76">
        <w:trPr>
          <w:trHeight w:val="29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6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CA55C6" w:rsidRPr="00BC4D23" w:rsidRDefault="00043F64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0 (4)</w:t>
            </w:r>
          </w:p>
        </w:tc>
        <w:tc>
          <w:tcPr>
            <w:tcW w:w="850" w:type="dxa"/>
            <w:vAlign w:val="center"/>
          </w:tcPr>
          <w:p w:rsidR="00CA55C6" w:rsidRPr="00BC4D23" w:rsidRDefault="00043F64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2 (53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9 (51%)</w:t>
            </w:r>
          </w:p>
        </w:tc>
        <w:tc>
          <w:tcPr>
            <w:tcW w:w="992" w:type="dxa"/>
            <w:vAlign w:val="center"/>
          </w:tcPr>
          <w:p w:rsidR="00CA55C6" w:rsidRPr="00BC4D23" w:rsidRDefault="00043F64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7 (32%)</w:t>
            </w:r>
          </w:p>
        </w:tc>
        <w:tc>
          <w:tcPr>
            <w:tcW w:w="993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3 (7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 (7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55C6" w:rsidRPr="00BC4D23" w:rsidRDefault="00043F64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 (2%)</w:t>
            </w:r>
          </w:p>
        </w:tc>
        <w:tc>
          <w:tcPr>
            <w:tcW w:w="1423" w:type="dxa"/>
            <w:vAlign w:val="center"/>
          </w:tcPr>
          <w:p w:rsidR="00CA55C6" w:rsidRPr="00BC4D23" w:rsidRDefault="00043F64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5 (99%)</w:t>
            </w:r>
          </w:p>
        </w:tc>
        <w:tc>
          <w:tcPr>
            <w:tcW w:w="1491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8 (24%)</w:t>
            </w:r>
          </w:p>
        </w:tc>
      </w:tr>
      <w:tr w:rsidR="00CA55C6" w:rsidRPr="00BC4D23" w:rsidTr="00F82B76">
        <w:trPr>
          <w:trHeight w:val="29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CA55C6" w:rsidRPr="00BC4D23" w:rsidRDefault="007E57D8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0 (5)</w:t>
            </w:r>
          </w:p>
        </w:tc>
        <w:tc>
          <w:tcPr>
            <w:tcW w:w="850" w:type="dxa"/>
            <w:vAlign w:val="center"/>
          </w:tcPr>
          <w:p w:rsidR="00CA55C6" w:rsidRPr="00BC4D23" w:rsidRDefault="007E57D8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9 (49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6 (46%)</w:t>
            </w:r>
          </w:p>
        </w:tc>
        <w:tc>
          <w:tcPr>
            <w:tcW w:w="992" w:type="dxa"/>
            <w:vAlign w:val="center"/>
          </w:tcPr>
          <w:p w:rsidR="00CA55C6" w:rsidRPr="00BC4D23" w:rsidRDefault="007E57D8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7 (47%)</w:t>
            </w:r>
          </w:p>
        </w:tc>
        <w:tc>
          <w:tcPr>
            <w:tcW w:w="993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8 (6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 (7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55C6" w:rsidRPr="00BC4D23" w:rsidRDefault="007E57D8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 (2%)</w:t>
            </w:r>
          </w:p>
        </w:tc>
        <w:tc>
          <w:tcPr>
            <w:tcW w:w="1423" w:type="dxa"/>
            <w:vAlign w:val="center"/>
          </w:tcPr>
          <w:p w:rsidR="00CA55C6" w:rsidRPr="00BC4D23" w:rsidRDefault="007E57D8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7 (88%)</w:t>
            </w:r>
          </w:p>
        </w:tc>
        <w:tc>
          <w:tcPr>
            <w:tcW w:w="1491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3 (19%)</w:t>
            </w:r>
          </w:p>
        </w:tc>
      </w:tr>
      <w:tr w:rsidR="00CA55C6" w:rsidRPr="00BC4D23" w:rsidTr="00F82B76">
        <w:trPr>
          <w:trHeight w:val="29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4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CA55C6" w:rsidRPr="00BC4D23" w:rsidRDefault="00EC34FC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0 (4)</w:t>
            </w:r>
          </w:p>
        </w:tc>
        <w:tc>
          <w:tcPr>
            <w:tcW w:w="850" w:type="dxa"/>
            <w:vAlign w:val="center"/>
          </w:tcPr>
          <w:p w:rsidR="00CA55C6" w:rsidRPr="00BC4D23" w:rsidRDefault="00EC34FC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9 (4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6 (45%)</w:t>
            </w:r>
          </w:p>
        </w:tc>
        <w:tc>
          <w:tcPr>
            <w:tcW w:w="992" w:type="dxa"/>
            <w:vAlign w:val="center"/>
          </w:tcPr>
          <w:p w:rsidR="00CA55C6" w:rsidRPr="00BC4D23" w:rsidRDefault="00EC34FC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8 (31%)</w:t>
            </w:r>
          </w:p>
        </w:tc>
        <w:tc>
          <w:tcPr>
            <w:tcW w:w="993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6 (70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 (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55C6" w:rsidRPr="00BC4D23" w:rsidRDefault="00EC34FC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 (7%)</w:t>
            </w:r>
          </w:p>
        </w:tc>
        <w:tc>
          <w:tcPr>
            <w:tcW w:w="1423" w:type="dxa"/>
            <w:vAlign w:val="center"/>
          </w:tcPr>
          <w:p w:rsidR="00CA55C6" w:rsidRPr="00BC4D23" w:rsidRDefault="00EC34FC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6 (85%)</w:t>
            </w:r>
          </w:p>
        </w:tc>
        <w:tc>
          <w:tcPr>
            <w:tcW w:w="1491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1 (33%)</w:t>
            </w:r>
          </w:p>
        </w:tc>
      </w:tr>
      <w:tr w:rsidR="00CA55C6" w:rsidRPr="00BC4D23" w:rsidTr="00F82B76">
        <w:trPr>
          <w:trHeight w:val="29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7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CA55C6" w:rsidRPr="00BC4D23" w:rsidRDefault="00EC34FC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0 (5)</w:t>
            </w:r>
          </w:p>
        </w:tc>
        <w:tc>
          <w:tcPr>
            <w:tcW w:w="850" w:type="dxa"/>
            <w:vAlign w:val="center"/>
          </w:tcPr>
          <w:p w:rsidR="00CA55C6" w:rsidRPr="00BC4D23" w:rsidRDefault="00EC34FC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8 (30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6 (44%)</w:t>
            </w:r>
          </w:p>
        </w:tc>
        <w:tc>
          <w:tcPr>
            <w:tcW w:w="992" w:type="dxa"/>
            <w:vAlign w:val="center"/>
          </w:tcPr>
          <w:p w:rsidR="00CA55C6" w:rsidRPr="00BC4D23" w:rsidRDefault="00EC34FC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 (6%)</w:t>
            </w:r>
          </w:p>
        </w:tc>
        <w:tc>
          <w:tcPr>
            <w:tcW w:w="993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1 (7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 (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55C6" w:rsidRPr="00BC4D23" w:rsidRDefault="00EC34FC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 (6%)</w:t>
            </w:r>
          </w:p>
        </w:tc>
        <w:tc>
          <w:tcPr>
            <w:tcW w:w="1423" w:type="dxa"/>
            <w:vAlign w:val="center"/>
          </w:tcPr>
          <w:p w:rsidR="00CA55C6" w:rsidRPr="00BC4D23" w:rsidRDefault="00EC34FC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0 (94%)</w:t>
            </w:r>
          </w:p>
        </w:tc>
        <w:tc>
          <w:tcPr>
            <w:tcW w:w="1491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6 (28%)</w:t>
            </w:r>
          </w:p>
        </w:tc>
      </w:tr>
      <w:tr w:rsidR="00CA55C6" w:rsidRPr="00BC4D23" w:rsidTr="00F82B76">
        <w:trPr>
          <w:trHeight w:val="29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5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CA55C6" w:rsidRPr="00BC4D23" w:rsidRDefault="00EC34FC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0 (5)</w:t>
            </w:r>
          </w:p>
        </w:tc>
        <w:tc>
          <w:tcPr>
            <w:tcW w:w="850" w:type="dxa"/>
            <w:vAlign w:val="center"/>
          </w:tcPr>
          <w:p w:rsidR="00CA55C6" w:rsidRPr="00BC4D23" w:rsidRDefault="00FB72A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8 (5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4 (40%)</w:t>
            </w:r>
          </w:p>
        </w:tc>
        <w:tc>
          <w:tcPr>
            <w:tcW w:w="992" w:type="dxa"/>
            <w:vAlign w:val="center"/>
          </w:tcPr>
          <w:p w:rsidR="00CA55C6" w:rsidRPr="00BC4D23" w:rsidRDefault="00FB72A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5 (33%)</w:t>
            </w:r>
          </w:p>
        </w:tc>
        <w:tc>
          <w:tcPr>
            <w:tcW w:w="993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3 (7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 (5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55C6" w:rsidRPr="00BC4D23" w:rsidRDefault="00FB72A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 (2%)</w:t>
            </w:r>
          </w:p>
        </w:tc>
        <w:tc>
          <w:tcPr>
            <w:tcW w:w="1423" w:type="dxa"/>
            <w:vAlign w:val="center"/>
          </w:tcPr>
          <w:p w:rsidR="00CA55C6" w:rsidRPr="00BC4D23" w:rsidRDefault="00FB72A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3 (91%)</w:t>
            </w:r>
          </w:p>
        </w:tc>
        <w:tc>
          <w:tcPr>
            <w:tcW w:w="1491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4 (25%)</w:t>
            </w:r>
          </w:p>
        </w:tc>
      </w:tr>
      <w:tr w:rsidR="00CA55C6" w:rsidRPr="00BC4D23" w:rsidTr="00F82B76">
        <w:trPr>
          <w:trHeight w:val="29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6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CA55C6" w:rsidRPr="00BC4D23" w:rsidRDefault="00FB72A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0 (4)</w:t>
            </w:r>
          </w:p>
        </w:tc>
        <w:tc>
          <w:tcPr>
            <w:tcW w:w="850" w:type="dxa"/>
            <w:vAlign w:val="center"/>
          </w:tcPr>
          <w:p w:rsidR="00CA55C6" w:rsidRPr="00BC4D23" w:rsidRDefault="00FB72A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4 (5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1 (45%)</w:t>
            </w:r>
          </w:p>
        </w:tc>
        <w:tc>
          <w:tcPr>
            <w:tcW w:w="992" w:type="dxa"/>
            <w:vAlign w:val="center"/>
          </w:tcPr>
          <w:p w:rsidR="00CA55C6" w:rsidRPr="00BC4D23" w:rsidRDefault="00FB72A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5 (26%)</w:t>
            </w:r>
          </w:p>
        </w:tc>
        <w:tc>
          <w:tcPr>
            <w:tcW w:w="993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9 (73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 (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55C6" w:rsidRPr="00BC4D23" w:rsidRDefault="00FB72A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 (10%)</w:t>
            </w:r>
          </w:p>
        </w:tc>
        <w:tc>
          <w:tcPr>
            <w:tcW w:w="1423" w:type="dxa"/>
            <w:vAlign w:val="center"/>
          </w:tcPr>
          <w:p w:rsidR="00CA55C6" w:rsidRPr="00BC4D23" w:rsidRDefault="00FB72A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3 (76%)</w:t>
            </w:r>
          </w:p>
        </w:tc>
        <w:tc>
          <w:tcPr>
            <w:tcW w:w="1491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8 (21%)</w:t>
            </w:r>
          </w:p>
        </w:tc>
      </w:tr>
      <w:tr w:rsidR="00CA55C6" w:rsidRPr="00BC4D23" w:rsidTr="00F82B76">
        <w:trPr>
          <w:trHeight w:val="29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0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CA55C6" w:rsidRPr="00BC4D23" w:rsidRDefault="00FB72A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1 (5)</w:t>
            </w:r>
          </w:p>
        </w:tc>
        <w:tc>
          <w:tcPr>
            <w:tcW w:w="850" w:type="dxa"/>
            <w:vAlign w:val="center"/>
          </w:tcPr>
          <w:p w:rsidR="00CA55C6" w:rsidRPr="00BC4D23" w:rsidRDefault="00FB72A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1 (5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7 (55%)</w:t>
            </w:r>
          </w:p>
        </w:tc>
        <w:tc>
          <w:tcPr>
            <w:tcW w:w="992" w:type="dxa"/>
            <w:vAlign w:val="center"/>
          </w:tcPr>
          <w:p w:rsidR="00CA55C6" w:rsidRPr="00BC4D23" w:rsidRDefault="00FB72A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8 (41%)</w:t>
            </w:r>
          </w:p>
        </w:tc>
        <w:tc>
          <w:tcPr>
            <w:tcW w:w="993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1 (7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 (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55C6" w:rsidRPr="00BC4D23" w:rsidRDefault="00FB72A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 (2%)</w:t>
            </w:r>
          </w:p>
        </w:tc>
        <w:tc>
          <w:tcPr>
            <w:tcW w:w="1423" w:type="dxa"/>
            <w:vAlign w:val="center"/>
          </w:tcPr>
          <w:p w:rsidR="00CA55C6" w:rsidRPr="00BC4D23" w:rsidRDefault="00FB72A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7 (91%)</w:t>
            </w:r>
          </w:p>
        </w:tc>
        <w:tc>
          <w:tcPr>
            <w:tcW w:w="1491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7 (26%)</w:t>
            </w:r>
          </w:p>
        </w:tc>
      </w:tr>
      <w:tr w:rsidR="00CA55C6" w:rsidRPr="00BC4D23" w:rsidTr="00F82B76">
        <w:trPr>
          <w:trHeight w:val="29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5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CA55C6" w:rsidRPr="00BC4D23" w:rsidRDefault="000C518B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9 (4)</w:t>
            </w:r>
          </w:p>
        </w:tc>
        <w:tc>
          <w:tcPr>
            <w:tcW w:w="850" w:type="dxa"/>
            <w:vAlign w:val="center"/>
          </w:tcPr>
          <w:p w:rsidR="00CA55C6" w:rsidRPr="00BC4D23" w:rsidRDefault="000C518B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1 (5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4 (51%)</w:t>
            </w:r>
          </w:p>
        </w:tc>
        <w:tc>
          <w:tcPr>
            <w:tcW w:w="992" w:type="dxa"/>
            <w:vAlign w:val="center"/>
          </w:tcPr>
          <w:p w:rsidR="00CA55C6" w:rsidRPr="00BC4D23" w:rsidRDefault="000C518B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0 (28%)</w:t>
            </w:r>
          </w:p>
        </w:tc>
        <w:tc>
          <w:tcPr>
            <w:tcW w:w="993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4 (6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 (6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55C6" w:rsidRPr="00BC4D23" w:rsidRDefault="000C518B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 (5%)</w:t>
            </w:r>
          </w:p>
        </w:tc>
        <w:tc>
          <w:tcPr>
            <w:tcW w:w="1423" w:type="dxa"/>
            <w:vAlign w:val="center"/>
          </w:tcPr>
          <w:p w:rsidR="00CA55C6" w:rsidRPr="00BC4D23" w:rsidRDefault="000C518B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5 (93%)</w:t>
            </w:r>
          </w:p>
        </w:tc>
        <w:tc>
          <w:tcPr>
            <w:tcW w:w="1491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2 (29%)</w:t>
            </w:r>
          </w:p>
        </w:tc>
      </w:tr>
      <w:tr w:rsidR="00CA55C6" w:rsidRPr="00BC4D23" w:rsidTr="00F82B76">
        <w:trPr>
          <w:trHeight w:val="29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63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CA55C6" w:rsidRPr="00BC4D23" w:rsidRDefault="000C518B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0 (5)</w:t>
            </w:r>
          </w:p>
        </w:tc>
        <w:tc>
          <w:tcPr>
            <w:tcW w:w="850" w:type="dxa"/>
            <w:vAlign w:val="center"/>
          </w:tcPr>
          <w:p w:rsidR="00CA55C6" w:rsidRPr="00BC4D23" w:rsidRDefault="000C518B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0 (49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5 (28%)</w:t>
            </w:r>
          </w:p>
        </w:tc>
        <w:tc>
          <w:tcPr>
            <w:tcW w:w="992" w:type="dxa"/>
            <w:vAlign w:val="center"/>
          </w:tcPr>
          <w:p w:rsidR="00CA55C6" w:rsidRPr="00BC4D23" w:rsidRDefault="000C518B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9 (30%)</w:t>
            </w:r>
          </w:p>
        </w:tc>
        <w:tc>
          <w:tcPr>
            <w:tcW w:w="993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5 (6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6 (1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55C6" w:rsidRPr="00BC4D23" w:rsidRDefault="000C518B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 (5%)</w:t>
            </w:r>
          </w:p>
        </w:tc>
        <w:tc>
          <w:tcPr>
            <w:tcW w:w="1423" w:type="dxa"/>
            <w:vAlign w:val="center"/>
          </w:tcPr>
          <w:p w:rsidR="00CA55C6" w:rsidRPr="00BC4D23" w:rsidRDefault="000C518B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4 (88%)</w:t>
            </w:r>
          </w:p>
        </w:tc>
        <w:tc>
          <w:tcPr>
            <w:tcW w:w="1491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6 (16%)</w:t>
            </w:r>
          </w:p>
        </w:tc>
      </w:tr>
      <w:tr w:rsidR="00CA55C6" w:rsidRPr="00BC4D23" w:rsidTr="00F82B76">
        <w:trPr>
          <w:trHeight w:val="29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87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CA55C6" w:rsidRPr="00BC4D23" w:rsidRDefault="008377AD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1 (4)</w:t>
            </w:r>
          </w:p>
        </w:tc>
        <w:tc>
          <w:tcPr>
            <w:tcW w:w="850" w:type="dxa"/>
            <w:vAlign w:val="center"/>
          </w:tcPr>
          <w:p w:rsidR="00CA55C6" w:rsidRPr="00BC4D23" w:rsidRDefault="008377AD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5 (4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0 (27%)</w:t>
            </w:r>
          </w:p>
        </w:tc>
        <w:tc>
          <w:tcPr>
            <w:tcW w:w="992" w:type="dxa"/>
            <w:vAlign w:val="center"/>
          </w:tcPr>
          <w:p w:rsidR="00CA55C6" w:rsidRPr="00BC4D23" w:rsidRDefault="008377AD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7 (36%)</w:t>
            </w:r>
          </w:p>
        </w:tc>
        <w:tc>
          <w:tcPr>
            <w:tcW w:w="993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1 (70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 (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55C6" w:rsidRPr="00BC4D23" w:rsidRDefault="008377AD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 (8%)</w:t>
            </w:r>
          </w:p>
        </w:tc>
        <w:tc>
          <w:tcPr>
            <w:tcW w:w="1423" w:type="dxa"/>
            <w:vAlign w:val="center"/>
          </w:tcPr>
          <w:p w:rsidR="00CA55C6" w:rsidRPr="00BC4D23" w:rsidRDefault="008377AD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78 (95%)</w:t>
            </w:r>
          </w:p>
        </w:tc>
        <w:tc>
          <w:tcPr>
            <w:tcW w:w="1491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0 (21%)</w:t>
            </w:r>
          </w:p>
        </w:tc>
      </w:tr>
      <w:tr w:rsidR="00CA55C6" w:rsidRPr="00BC4D23" w:rsidTr="00F82B76">
        <w:trPr>
          <w:trHeight w:val="29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3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CA55C6" w:rsidRPr="00BC4D23" w:rsidRDefault="008377AD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0 (5)</w:t>
            </w:r>
          </w:p>
        </w:tc>
        <w:tc>
          <w:tcPr>
            <w:tcW w:w="850" w:type="dxa"/>
            <w:vAlign w:val="center"/>
          </w:tcPr>
          <w:p w:rsidR="00CA55C6" w:rsidRPr="00BC4D23" w:rsidRDefault="008377AD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0 (5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1 (60%)</w:t>
            </w:r>
          </w:p>
        </w:tc>
        <w:tc>
          <w:tcPr>
            <w:tcW w:w="992" w:type="dxa"/>
            <w:vAlign w:val="center"/>
          </w:tcPr>
          <w:p w:rsidR="00CA55C6" w:rsidRPr="00BC4D23" w:rsidRDefault="008377AD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6 (33%)</w:t>
            </w:r>
          </w:p>
        </w:tc>
        <w:tc>
          <w:tcPr>
            <w:tcW w:w="993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8 (63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 (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55C6" w:rsidRPr="00BC4D23" w:rsidRDefault="008377AD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 (5%)</w:t>
            </w:r>
          </w:p>
        </w:tc>
        <w:tc>
          <w:tcPr>
            <w:tcW w:w="1423" w:type="dxa"/>
            <w:vAlign w:val="center"/>
          </w:tcPr>
          <w:p w:rsidR="00CA55C6" w:rsidRPr="00BC4D23" w:rsidRDefault="008377AD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80 (89%)</w:t>
            </w:r>
          </w:p>
        </w:tc>
        <w:tc>
          <w:tcPr>
            <w:tcW w:w="1491" w:type="dxa"/>
            <w:vAlign w:val="center"/>
          </w:tcPr>
          <w:p w:rsidR="00CA55C6" w:rsidRPr="00BC4D23" w:rsidRDefault="00CA55C6" w:rsidP="00976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4 (22%)</w:t>
            </w:r>
          </w:p>
        </w:tc>
      </w:tr>
    </w:tbl>
    <w:p w:rsidR="00976DA5" w:rsidRDefault="00976DA5" w:rsidP="00851921">
      <w:pPr>
        <w:spacing w:line="36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6F575B">
        <w:rPr>
          <w:rFonts w:ascii="Times New Roman" w:hAnsi="Times New Roman" w:cs="Times New Roman"/>
          <w:b/>
          <w:sz w:val="36"/>
          <w:szCs w:val="36"/>
          <w:lang w:val="en-US"/>
        </w:rPr>
        <w:t xml:space="preserve"> </w:t>
      </w:r>
      <w:r w:rsidR="00851921" w:rsidRPr="006F575B">
        <w:rPr>
          <w:rFonts w:ascii="Times New Roman" w:hAnsi="Times New Roman" w:cs="Times New Roman"/>
          <w:b/>
          <w:sz w:val="36"/>
          <w:szCs w:val="36"/>
          <w:lang w:val="en-US"/>
        </w:rPr>
        <w:t>S</w:t>
      </w:r>
      <w:r>
        <w:rPr>
          <w:rFonts w:ascii="Times New Roman" w:hAnsi="Times New Roman" w:cs="Times New Roman"/>
          <w:b/>
          <w:sz w:val="36"/>
          <w:szCs w:val="36"/>
          <w:lang w:val="en-US"/>
        </w:rPr>
        <w:t>3</w:t>
      </w:r>
      <w:r w:rsidR="00851921" w:rsidRPr="006F575B">
        <w:rPr>
          <w:rFonts w:ascii="Times New Roman" w:hAnsi="Times New Roman" w:cs="Times New Roman"/>
          <w:b/>
          <w:sz w:val="36"/>
          <w:szCs w:val="36"/>
          <w:lang w:val="en-US"/>
        </w:rPr>
        <w:t xml:space="preserve"> </w:t>
      </w:r>
      <w:r w:rsidR="00851921">
        <w:rPr>
          <w:rFonts w:ascii="Times New Roman" w:hAnsi="Times New Roman" w:cs="Times New Roman"/>
          <w:b/>
          <w:sz w:val="36"/>
          <w:szCs w:val="36"/>
          <w:lang w:val="en-US"/>
        </w:rPr>
        <w:t>Table</w:t>
      </w: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  <w:bookmarkStart w:id="0" w:name="_GoBack"/>
      <w:bookmarkEnd w:id="0"/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DA5" w:rsidRPr="006F575B" w:rsidRDefault="00976DA5" w:rsidP="00CA55C6">
      <w:pPr>
        <w:pStyle w:val="Geenafstand"/>
        <w:ind w:firstLine="708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976DA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976DA5">
        <w:rPr>
          <w:rFonts w:ascii="Times New Roman" w:hAnsi="Times New Roman" w:cs="Times New Roman"/>
          <w:sz w:val="18"/>
          <w:szCs w:val="18"/>
          <w:lang w:val="en-US"/>
        </w:rPr>
        <w:t xml:space="preserve"> N= no, Y= yes </w:t>
      </w:r>
    </w:p>
    <w:sectPr w:rsidR="00976DA5" w:rsidRPr="006F575B" w:rsidSect="0085192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921"/>
    <w:rsid w:val="00043F64"/>
    <w:rsid w:val="0005610F"/>
    <w:rsid w:val="0009168F"/>
    <w:rsid w:val="000C518B"/>
    <w:rsid w:val="001A2565"/>
    <w:rsid w:val="002041BF"/>
    <w:rsid w:val="00212B4D"/>
    <w:rsid w:val="002B54B9"/>
    <w:rsid w:val="002D04B0"/>
    <w:rsid w:val="003A1D6D"/>
    <w:rsid w:val="004632E1"/>
    <w:rsid w:val="0079751E"/>
    <w:rsid w:val="007B64B5"/>
    <w:rsid w:val="007E57D8"/>
    <w:rsid w:val="008377AD"/>
    <w:rsid w:val="00851921"/>
    <w:rsid w:val="008822B3"/>
    <w:rsid w:val="0094111E"/>
    <w:rsid w:val="009764DE"/>
    <w:rsid w:val="00976DA5"/>
    <w:rsid w:val="00B53481"/>
    <w:rsid w:val="00B55835"/>
    <w:rsid w:val="00BA7BD2"/>
    <w:rsid w:val="00C749F5"/>
    <w:rsid w:val="00CA55C6"/>
    <w:rsid w:val="00D41CCE"/>
    <w:rsid w:val="00DC03A5"/>
    <w:rsid w:val="00EC34FC"/>
    <w:rsid w:val="00F10756"/>
    <w:rsid w:val="00F42EE5"/>
    <w:rsid w:val="00F713A7"/>
    <w:rsid w:val="00F82B76"/>
    <w:rsid w:val="00FB7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C3CB00"/>
  <w15:chartTrackingRefBased/>
  <w15:docId w15:val="{AEF58F4B-8DC1-470F-83BD-AEAE8C3B5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5192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51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851921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2D04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D04B0"/>
    <w:rPr>
      <w:rFonts w:ascii="Segoe UI" w:hAnsi="Segoe UI" w:cs="Segoe UI"/>
      <w:sz w:val="18"/>
      <w:szCs w:val="18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976D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99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1</Pages>
  <Words>373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neveld-Heil, Thea</dc:creator>
  <cp:keywords/>
  <dc:description/>
  <cp:lastModifiedBy>Zonneveld-Heil, Thea</cp:lastModifiedBy>
  <cp:revision>10</cp:revision>
  <dcterms:created xsi:type="dcterms:W3CDTF">2021-08-03T14:20:00Z</dcterms:created>
  <dcterms:modified xsi:type="dcterms:W3CDTF">2021-08-04T13:11:00Z</dcterms:modified>
</cp:coreProperties>
</file>